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6EC0" w14:textId="77777777" w:rsidR="00017C6D" w:rsidRDefault="00017C6D" w:rsidP="00017C6D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3A56E5">
        <w:rPr>
          <w:rFonts w:ascii="Times New Roman" w:hAnsi="Times New Roman" w:cs="Times New Roman"/>
          <w:b/>
          <w:sz w:val="24"/>
        </w:rPr>
        <w:t>Table.</w:t>
      </w:r>
      <w:r w:rsidRPr="003A56E5">
        <w:rPr>
          <w:rFonts w:ascii="Times New Roman" w:hAnsi="Times New Roman" w:cs="Times New Roman"/>
          <w:sz w:val="24"/>
        </w:rPr>
        <w:t xml:space="preserve"> GenBank accession numbers (</w:t>
      </w:r>
      <w:r w:rsidRPr="003A56E5">
        <w:rPr>
          <w:rFonts w:ascii="Times New Roman" w:hAnsi="Times New Roman" w:cs="Times New Roman"/>
          <w:i/>
          <w:iCs/>
          <w:sz w:val="24"/>
        </w:rPr>
        <w:t>16S</w:t>
      </w:r>
      <w:r w:rsidRPr="003A56E5">
        <w:rPr>
          <w:rFonts w:ascii="Times New Roman" w:hAnsi="Times New Roman" w:cs="Times New Roman"/>
          <w:sz w:val="24"/>
        </w:rPr>
        <w:t xml:space="preserve">, </w:t>
      </w:r>
      <w:r w:rsidRPr="003A56E5">
        <w:rPr>
          <w:rFonts w:ascii="Times New Roman" w:hAnsi="Times New Roman" w:cs="Times New Roman"/>
          <w:i/>
          <w:iCs/>
          <w:sz w:val="24"/>
        </w:rPr>
        <w:t>ND4</w:t>
      </w:r>
      <w:r w:rsidRPr="003A56E5">
        <w:rPr>
          <w:rFonts w:ascii="Times New Roman" w:hAnsi="Times New Roman" w:cs="Times New Roman"/>
          <w:sz w:val="24"/>
        </w:rPr>
        <w:t xml:space="preserve">, </w:t>
      </w:r>
      <w:r w:rsidRPr="003A56E5">
        <w:rPr>
          <w:rFonts w:ascii="Times New Roman" w:hAnsi="Times New Roman" w:cs="Times New Roman"/>
          <w:i/>
          <w:iCs/>
          <w:sz w:val="24"/>
        </w:rPr>
        <w:t>RAG1</w:t>
      </w:r>
      <w:r w:rsidRPr="003A56E5">
        <w:rPr>
          <w:rFonts w:ascii="Times New Roman" w:hAnsi="Times New Roman" w:cs="Times New Roman"/>
          <w:sz w:val="24"/>
        </w:rPr>
        <w:t xml:space="preserve">) for </w:t>
      </w:r>
      <w:r>
        <w:rPr>
          <w:rFonts w:ascii="Times New Roman" w:hAnsi="Times New Roman" w:cs="Times New Roman"/>
          <w:sz w:val="24"/>
        </w:rPr>
        <w:t>chameleon</w:t>
      </w:r>
      <w:r w:rsidRPr="003A56E5">
        <w:rPr>
          <w:rFonts w:ascii="Times New Roman" w:hAnsi="Times New Roman" w:cs="Times New Roman"/>
          <w:sz w:val="24"/>
        </w:rPr>
        <w:t xml:space="preserve"> species used in this study. N/A = data, specimen, or information not avail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8"/>
        <w:gridCol w:w="1661"/>
        <w:gridCol w:w="954"/>
        <w:gridCol w:w="954"/>
        <w:gridCol w:w="954"/>
        <w:gridCol w:w="2536"/>
      </w:tblGrid>
      <w:tr w:rsidR="00017C6D" w:rsidRPr="00E75C68" w14:paraId="3D4E1F6C" w14:textId="77777777" w:rsidTr="00D67161">
        <w:trPr>
          <w:trHeight w:val="432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CEBA6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 samples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0FF9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ucher/Catalog #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93FD4" w14:textId="77777777" w:rsidR="00017C6D" w:rsidRPr="00E75C68" w:rsidRDefault="00017C6D" w:rsidP="00D6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42A644" w14:textId="77777777" w:rsidR="00017C6D" w:rsidRPr="00E75C68" w:rsidRDefault="00017C6D" w:rsidP="00D6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4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F18160" w14:textId="77777777" w:rsidR="00017C6D" w:rsidRPr="00E75C68" w:rsidRDefault="00017C6D" w:rsidP="00D6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G1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FD37A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5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</w:tr>
      <w:tr w:rsidR="00017C6D" w:rsidRPr="00E75C68" w14:paraId="391E7690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84CF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4DC50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HN 351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8C45A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609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58122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BCFB6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619F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apanja, Mt. Cameroon</w:t>
            </w:r>
          </w:p>
        </w:tc>
      </w:tr>
      <w:tr w:rsidR="00017C6D" w:rsidRPr="00E75C68" w14:paraId="024A85D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B752B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EE3A7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4588E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A0C24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A13E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E982C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 Cameroon</w:t>
            </w:r>
          </w:p>
        </w:tc>
      </w:tr>
      <w:tr w:rsidR="00017C6D" w:rsidRPr="00E75C68" w14:paraId="541A0BD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FDBE5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C91D0" w14:textId="77777777" w:rsidR="00017C6D" w:rsidRPr="00E75C68" w:rsidRDefault="00017C6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F2A09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6C9D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443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7B38C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3D9F6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</w:tr>
      <w:tr w:rsidR="00017C6D" w:rsidRPr="00E75C68" w14:paraId="4FA39D8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44F88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FECFC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74AC8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0B7E3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F63FF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01298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2E26AB0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DF0A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9BFA8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6E7D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599C1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C60EE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3660A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04F6190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7B120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EF6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1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ECA3F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5A53E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2A33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4C08B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2AE6339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2A501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F97E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1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83B4C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BA84F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8CCA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3532B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72ACF63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564E1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FEE6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1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6AAC6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64DF5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D899B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8DF99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4C72BA9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E661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4F26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6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791BA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2717E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CC0BC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EB85A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6C803DF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D472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4EF57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6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B915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73E93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C77DD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3348E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0A47E89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D66FE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906AF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6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3F1A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3A536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9F92E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D38FF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6EEF9D0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B23F6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37DAE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60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D624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735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18F1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F707B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1E18022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67A2B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AB89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W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E7B4B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DD8F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48F31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A37DA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Kupe</w:t>
            </w:r>
          </w:p>
        </w:tc>
      </w:tr>
      <w:tr w:rsidR="00017C6D" w:rsidRPr="00E75C68" w14:paraId="4158040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184D0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4F760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W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6FFA1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DAB88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E6AB6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B430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Kupe</w:t>
            </w:r>
          </w:p>
        </w:tc>
      </w:tr>
      <w:tr w:rsidR="00017C6D" w:rsidRPr="00E75C68" w14:paraId="4686A7E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9EF39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F364B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6B5B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AEB95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08487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D0061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Manengouba</w:t>
            </w:r>
          </w:p>
        </w:tc>
      </w:tr>
      <w:tr w:rsidR="00017C6D" w:rsidRPr="00E75C68" w14:paraId="1907AC9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E412F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B7B96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1CA4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C95E9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F3A3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A9755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Manengouba</w:t>
            </w:r>
          </w:p>
        </w:tc>
      </w:tr>
      <w:tr w:rsidR="00017C6D" w:rsidRPr="00E75C68" w14:paraId="021FCD6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755EB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BEA8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5FC8E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A9F69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65E80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844A3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Manengouba</w:t>
            </w:r>
          </w:p>
        </w:tc>
      </w:tr>
      <w:tr w:rsidR="00017C6D" w:rsidRPr="00E75C68" w14:paraId="71809A6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172BA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F2739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497B7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257A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8756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D004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Manengouba</w:t>
            </w:r>
          </w:p>
        </w:tc>
      </w:tr>
      <w:tr w:rsidR="00017C6D" w:rsidRPr="00E75C68" w14:paraId="4233193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B04FD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F4A13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DA4D7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D9CF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2A25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4B276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Nlonako</w:t>
            </w:r>
          </w:p>
        </w:tc>
      </w:tr>
      <w:tr w:rsidR="00017C6D" w:rsidRPr="00E75C68" w14:paraId="1FEFAF7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5B56C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1CFD8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376A8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FE9D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E662A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6370E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Nlonako</w:t>
            </w:r>
          </w:p>
        </w:tc>
      </w:tr>
      <w:tr w:rsidR="00017C6D" w:rsidRPr="00E75C68" w14:paraId="15446DD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2AC4F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D2163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A9F19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A6635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D8B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16A1A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Nlonako</w:t>
            </w:r>
          </w:p>
        </w:tc>
      </w:tr>
      <w:tr w:rsidR="00017C6D" w:rsidRPr="00E75C68" w14:paraId="56E4567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6D0B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1966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3E7E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85484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32120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EA48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Nlonako</w:t>
            </w:r>
          </w:p>
        </w:tc>
      </w:tr>
      <w:tr w:rsidR="00017C6D" w:rsidRPr="00E75C68" w14:paraId="7641A3F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D5D85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D8610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 348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0F664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D424C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940F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1741B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Mt. Nlonako</w:t>
            </w:r>
          </w:p>
        </w:tc>
      </w:tr>
      <w:tr w:rsidR="00017C6D" w:rsidRPr="00E75C68" w14:paraId="73668DB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BE61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F7C6F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7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98E92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35DEA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AA8F5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9058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, Bioko Sur</w:t>
            </w:r>
          </w:p>
        </w:tc>
      </w:tr>
      <w:tr w:rsidR="00017C6D" w:rsidRPr="00E75C68" w14:paraId="5F6ADEB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57BF1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4A708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7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CCCEF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2C388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81D99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84603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, Bioko Sur</w:t>
            </w:r>
          </w:p>
        </w:tc>
      </w:tr>
      <w:tr w:rsidR="00017C6D" w:rsidRPr="00E75C68" w14:paraId="1B1CFEF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EF5A1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5FF9F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7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069D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C4E26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E76F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96AAA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, Bioko Sur</w:t>
            </w:r>
          </w:p>
        </w:tc>
      </w:tr>
      <w:tr w:rsidR="00017C6D" w:rsidRPr="00E75C68" w14:paraId="2A6EA6E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6D213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027A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7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1D0D7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9BC26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7D36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A23F9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, Bioko Sur</w:t>
            </w:r>
          </w:p>
        </w:tc>
      </w:tr>
      <w:tr w:rsidR="00017C6D" w:rsidRPr="00E75C68" w14:paraId="42FC6B9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5A8F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30A6C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7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7C365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D1A4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25962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EC5F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, Bioko Sur</w:t>
            </w:r>
          </w:p>
        </w:tc>
      </w:tr>
      <w:tr w:rsidR="00017C6D" w:rsidRPr="00E75C68" w14:paraId="653AD723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B967A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CAA16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Z 187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9DB7B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9CD6A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E34D8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215EB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on, Ogoue-Ivindo</w:t>
            </w:r>
          </w:p>
        </w:tc>
      </w:tr>
      <w:tr w:rsidR="00017C6D" w:rsidRPr="00E75C68" w14:paraId="059FCC7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5C38F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0196F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Z 18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08A57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C1BC0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57FA1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1329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on, Ogoue-Ivindo</w:t>
            </w:r>
          </w:p>
        </w:tc>
      </w:tr>
      <w:tr w:rsidR="00017C6D" w:rsidRPr="00E75C68" w14:paraId="6DC20DC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2B3E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6BE5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Z 188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40136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34EF8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D5956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D0C92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on, Ogoue-Ivindo</w:t>
            </w:r>
          </w:p>
        </w:tc>
      </w:tr>
      <w:tr w:rsidR="00017C6D" w:rsidRPr="00E75C68" w14:paraId="04CEA3E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9743A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ec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0AB4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C8297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EABAC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C3F4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38E1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on, Mekambo</w:t>
            </w:r>
          </w:p>
        </w:tc>
      </w:tr>
      <w:tr w:rsidR="00017C6D" w:rsidRPr="00E75C68" w14:paraId="09D3D66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73B54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acumin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FF54F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 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6C5E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61FBE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8E60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6DFEC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Nguru Mtns</w:t>
            </w:r>
          </w:p>
        </w:tc>
      </w:tr>
      <w:tr w:rsidR="00017C6D" w:rsidRPr="00E75C68" w14:paraId="206EB35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D543E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ouleng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99B80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EP 21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59B3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9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91641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922D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9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7A7F3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, Itombwe Plateau</w:t>
            </w:r>
          </w:p>
        </w:tc>
      </w:tr>
      <w:tr w:rsidR="00017C6D" w:rsidRPr="00E75C68" w14:paraId="4287496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E345C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ouleng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F8EB7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EP 21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D031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45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1CC6F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0B1A9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45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74FA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, Itombwe Plateau</w:t>
            </w:r>
          </w:p>
        </w:tc>
      </w:tr>
      <w:tr w:rsidR="00017C6D" w:rsidRPr="00E75C68" w14:paraId="19922BE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17D3C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ouleng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2542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64D49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3D01E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7E820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4F76E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, Ihihizo River</w:t>
            </w:r>
          </w:p>
        </w:tc>
      </w:tr>
      <w:tr w:rsidR="00017C6D" w:rsidRPr="00E75C68" w14:paraId="2A9A047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B13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ouleng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1947B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01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E0DBE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60C4A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65C44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28217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, Ihihizo River</w:t>
            </w:r>
          </w:p>
        </w:tc>
      </w:tr>
      <w:tr w:rsidR="00017C6D" w:rsidRPr="00E75C68" w14:paraId="3CC3C6CB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A92DE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ruessowo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52E25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2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C2F5E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60A33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369D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DF978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Inago</w:t>
            </w:r>
          </w:p>
        </w:tc>
      </w:tr>
      <w:tr w:rsidR="00017C6D" w:rsidRPr="00E75C68" w14:paraId="2D5830B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AE238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bruessowo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96AED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2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BE470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B8622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9BD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BF0F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Inago</w:t>
            </w:r>
          </w:p>
        </w:tc>
      </w:tr>
      <w:tr w:rsidR="00017C6D" w:rsidRPr="00E75C68" w14:paraId="705D759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518F0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chapmano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E9FD3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A47E8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7B10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F302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976DD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, Malawi Hill</w:t>
            </w:r>
          </w:p>
        </w:tc>
      </w:tr>
      <w:tr w:rsidR="00017C6D" w:rsidRPr="00E75C68" w14:paraId="3441F32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7533B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chapmano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ECCA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7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0EDBB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4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0FF7A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9C013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E8062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, Malawi Hill</w:t>
            </w:r>
          </w:p>
        </w:tc>
      </w:tr>
      <w:tr w:rsidR="00017C6D" w:rsidRPr="00E75C68" w14:paraId="243B893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19A38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gorongos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A2C6F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B7943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BD314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87F4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D8BF9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Gorongosa</w:t>
            </w:r>
          </w:p>
        </w:tc>
      </w:tr>
      <w:tr w:rsidR="00017C6D" w:rsidRPr="00E75C68" w14:paraId="7F5777F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0B7F5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ampholeon gorongosa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1FD75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95C03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FB9EA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0227A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B770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Gorongosa</w:t>
            </w:r>
          </w:p>
        </w:tc>
      </w:tr>
      <w:tr w:rsidR="00017C6D" w:rsidRPr="00E75C68" w14:paraId="02B7482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A3189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hatting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F390C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9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0705E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A4B4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A7C7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A9D75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, Mt. Nzawa</w:t>
            </w:r>
          </w:p>
        </w:tc>
      </w:tr>
      <w:tr w:rsidR="00017C6D" w:rsidRPr="00E75C68" w14:paraId="1CD3AB9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58AD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hatting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1182C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9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3A25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9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08332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9F706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A883C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, Mt. Nzawa</w:t>
            </w:r>
          </w:p>
        </w:tc>
      </w:tr>
      <w:tr w:rsidR="00017C6D" w:rsidRPr="00E75C68" w14:paraId="3BE4BBA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6A969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arsha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138A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6AE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553A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F652C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D28FD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, Vumba Mtns</w:t>
            </w:r>
          </w:p>
        </w:tc>
      </w:tr>
      <w:tr w:rsidR="00017C6D" w:rsidRPr="00E75C68" w14:paraId="695DA47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0481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arsha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D98FD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6EFE0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3EF6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3A68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A90CD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, Vumba Mtns</w:t>
            </w:r>
          </w:p>
        </w:tc>
      </w:tr>
      <w:tr w:rsidR="00017C6D" w:rsidRPr="00E75C68" w14:paraId="4A8535C2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7B2A5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aspic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445E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7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A001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2380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DCAEC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29C55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Mabu</w:t>
            </w:r>
          </w:p>
        </w:tc>
      </w:tr>
      <w:tr w:rsidR="00017C6D" w:rsidRPr="00E75C68" w14:paraId="52587DBB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6C3D6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aspic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7D52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7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ADD0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8EA1A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DC2F0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05E6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Mabu</w:t>
            </w:r>
          </w:p>
        </w:tc>
      </w:tr>
      <w:tr w:rsidR="00017C6D" w:rsidRPr="00E75C68" w14:paraId="4FFFF66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DC616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oy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925B0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SN 002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BBF45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A6A2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E82AB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BCB88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Udzungwa Mtns</w:t>
            </w:r>
          </w:p>
        </w:tc>
      </w:tr>
      <w:tr w:rsidR="00017C6D" w:rsidRPr="00E75C68" w14:paraId="4721331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9C7B5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moy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4EC6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SN 001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5F35C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9E792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9A4B3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487F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Udzungwa Mtns</w:t>
            </w:r>
          </w:p>
        </w:tc>
      </w:tr>
      <w:tr w:rsidR="00017C6D" w:rsidRPr="00E75C68" w14:paraId="43A1BA2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B31A0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nchis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FA82B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5903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2A001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5367F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7A2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, Nchisi Mtn</w:t>
            </w:r>
          </w:p>
        </w:tc>
      </w:tr>
      <w:tr w:rsidR="00017C6D" w:rsidRPr="00E75C68" w14:paraId="435352CC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6F18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nchis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4FDC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8946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56799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82E9F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55D8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bia, Nyika Plateau</w:t>
            </w:r>
          </w:p>
        </w:tc>
      </w:tr>
      <w:tr w:rsidR="00017C6D" w:rsidRPr="00E75C68" w14:paraId="03BCD0E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9C402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nebulau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556B5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7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0490F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397CB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733CE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4F08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Chiperone</w:t>
            </w:r>
          </w:p>
        </w:tc>
      </w:tr>
      <w:tr w:rsidR="00017C6D" w:rsidRPr="00E75C68" w14:paraId="4FE38DB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A7D20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Rhampholeon nebulau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3291F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7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16AF2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798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49959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FCFE4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B4A32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Mt. Chiperone</w:t>
            </w:r>
          </w:p>
        </w:tc>
      </w:tr>
      <w:tr w:rsidR="00017C6D" w:rsidRPr="00E75C68" w14:paraId="6A09EC62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C1A0F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platyc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4A0A7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812B8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0F81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AA7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1C703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, Mt. Mlanje</w:t>
            </w:r>
          </w:p>
        </w:tc>
      </w:tr>
      <w:tr w:rsidR="00017C6D" w:rsidRPr="00E75C68" w14:paraId="2D5DC243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E55E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platyc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F3354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4F7F8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DCCB6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748C2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30BA0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, Mt. Mlanje</w:t>
            </w:r>
          </w:p>
        </w:tc>
      </w:tr>
      <w:tr w:rsidR="00017C6D" w:rsidRPr="00E75C68" w14:paraId="640990D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F259C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in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6A440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C00D7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D0921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80BD9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5354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West Usambara Mtns</w:t>
            </w:r>
          </w:p>
        </w:tc>
      </w:tr>
      <w:tr w:rsidR="00017C6D" w:rsidRPr="00E75C68" w14:paraId="2D2716A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06CD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spin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0818E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NG 2609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AF18E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055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A188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6AB92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4DA7B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West Usambara Mtns</w:t>
            </w:r>
          </w:p>
        </w:tc>
      </w:tr>
      <w:tr w:rsidR="00017C6D" w:rsidRPr="00E75C68" w14:paraId="1E9AD9E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9DE1D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tempor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ED93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6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38D28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1721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B1B4A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6CCA5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East Usambara Mtns</w:t>
            </w:r>
          </w:p>
        </w:tc>
      </w:tr>
      <w:tr w:rsidR="00017C6D" w:rsidRPr="00E75C68" w14:paraId="013CBD1C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A711A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tempor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5DAC4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6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A713D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B1A04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DECC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5252B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East Usambara Mtns</w:t>
            </w:r>
          </w:p>
        </w:tc>
      </w:tr>
      <w:tr w:rsidR="00017C6D" w:rsidRPr="00E75C68" w14:paraId="22E575D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F813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tilbur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7DBF2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1A1C4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BBDCA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0D057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7069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Namuli Massif</w:t>
            </w:r>
          </w:p>
        </w:tc>
      </w:tr>
      <w:tr w:rsidR="00017C6D" w:rsidRPr="00E75C68" w14:paraId="6F68697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E6E43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tilbur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CEF34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7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57624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1165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A26FA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4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A1488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, Namuli Massif</w:t>
            </w:r>
          </w:p>
        </w:tc>
      </w:tr>
      <w:tr w:rsidR="00017C6D" w:rsidRPr="00E75C68" w14:paraId="091C161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A2CE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uluguru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5515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B48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6E448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47EBA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81BC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BE0D9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Uluguru Mtns</w:t>
            </w:r>
          </w:p>
        </w:tc>
      </w:tr>
      <w:tr w:rsidR="00017C6D" w:rsidRPr="00E75C68" w14:paraId="5704886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88986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uluguru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4C2AD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B4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138DF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3AD24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A14CC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A379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Uluguru Mtns</w:t>
            </w:r>
          </w:p>
        </w:tc>
      </w:tr>
      <w:tr w:rsidR="00017C6D" w:rsidRPr="00E75C68" w14:paraId="5005132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0E53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viri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96C2C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6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BC1F6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0E29C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4C1C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6BDCD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North Pare Mtns</w:t>
            </w:r>
          </w:p>
        </w:tc>
      </w:tr>
      <w:tr w:rsidR="00017C6D" w:rsidRPr="00E75C68" w14:paraId="45D1CF1C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BDA0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viri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B30D5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R16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136FA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AEA06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4D31C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B009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South Pare Mtns</w:t>
            </w:r>
          </w:p>
        </w:tc>
      </w:tr>
      <w:tr w:rsidR="00017C6D" w:rsidRPr="00E75C68" w14:paraId="6BED1241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03389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pholeon viri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9DF2E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7BAAA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4DDD3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C9B6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5304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South Pare Mtns</w:t>
            </w:r>
          </w:p>
        </w:tc>
      </w:tr>
      <w:tr w:rsidR="00017C6D" w:rsidRPr="00E75C68" w14:paraId="58AB515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E22E4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chaius tig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15BAD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SM 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ADEFF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CF4D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A8EE3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C66F5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ychelles</w:t>
            </w:r>
          </w:p>
        </w:tc>
      </w:tr>
      <w:tr w:rsidR="00017C6D" w:rsidRPr="00E75C68" w14:paraId="4402106C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D9CD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ypodion guttu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6396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E4C35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69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27A1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63CAA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61839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</w:tr>
      <w:tr w:rsidR="00017C6D" w:rsidRPr="00E75C68" w14:paraId="66B0939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CCDB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ypodion thamnob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AB933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 R5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3C246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289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DB22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B84C1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D25D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</w:tr>
      <w:tr w:rsidR="00017C6D" w:rsidRPr="00E75C68" w14:paraId="4269DD0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1C2CB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ypodion vent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ECBFF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H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8D9C9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56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BCD3E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9FB3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C8477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</w:tr>
      <w:tr w:rsidR="00017C6D" w:rsidRPr="00E75C68" w14:paraId="0B565EF4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50E55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okesia brygo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7B940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Z R6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EB6EF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0DEFE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A0EE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DB339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239A1A0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85743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okesia line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C8E11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70DBA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A8098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1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83960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1E832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5DBB41E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E5547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okesia mic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E7000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DBA-FGZC 1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F7C98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674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FA3AF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B5258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674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6D289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196B467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DD4B2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umma boettg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A305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TIS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3DC44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A00B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776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DF2AB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76BE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309FB90A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7B86A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umma hafaha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E936F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V 6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EF79F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64AC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10670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E299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03EFEE5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8A8D4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umma lino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A8BB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TIS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E20C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2C487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E4AC5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B528E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7374813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6EB6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maeleo africa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D09A1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 238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3500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0D0F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2D59B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D78E2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2C016A5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8E3D8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maeleo grac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DA309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86E99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17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BB624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B6085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4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6B0DE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59A1BF83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A74A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maeleo namaqu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3B43E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5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A9B99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4164D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6728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4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4B0D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</w:tr>
      <w:tr w:rsidR="00017C6D" w:rsidRPr="00E75C68" w14:paraId="6FA9FBB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CEB6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urcifer labor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F3D4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MK 68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DF6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5FB6D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5B35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4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DDFA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766BE672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A3A4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Furcifer pard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0A827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SM 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3B224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9F205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A7761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69AF0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3A9E0539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7493E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urcifer verruc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5A114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SM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6ACC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E7CF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7E196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A16B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</w:tr>
      <w:tr w:rsidR="00017C6D" w:rsidRPr="00E75C68" w14:paraId="333499A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3B21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yongia carpent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82901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 R16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D82F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23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7013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F5BA7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96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F8F9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365AACD0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F86B6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yongia tavet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3DE57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 R5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8571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9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5250B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E84C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96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67635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3515AE2F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487D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yongia uthmoell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C52F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 R165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7C45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042C2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96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D9E7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23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5529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79EA709C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C80F0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dzikambia baylis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F4493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AAABF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8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94C1E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E0AA1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8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E9298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68F275B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EF11B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dzikambia mlanj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86D1C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 R16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2A794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7BD5F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CD170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996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F9A31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23BE40A6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9A7E1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leon na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E504D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SM 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F6771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3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431A1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4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4D172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81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D735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12CC4FA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2DFC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brachyu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0F5CA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61AB6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F9BEF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F480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1AB63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Near Tamota</w:t>
            </w:r>
          </w:p>
        </w:tc>
      </w:tr>
      <w:tr w:rsidR="00017C6D" w:rsidRPr="00E75C68" w14:paraId="074651D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18184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brachyu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6728A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8EE9C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C4F9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61FD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B00F4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Near Tamota</w:t>
            </w:r>
          </w:p>
        </w:tc>
      </w:tr>
      <w:tr w:rsidR="00017C6D" w:rsidRPr="00E75C68" w14:paraId="4B4390A3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BF3A9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brevicaud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3697C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68A11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F9420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67E43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ABA0C5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East Usambara Mtns</w:t>
            </w:r>
          </w:p>
        </w:tc>
      </w:tr>
      <w:tr w:rsidR="00017C6D" w:rsidRPr="00E75C68" w14:paraId="30CD3CD3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10ACB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brevicaud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E806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-R 16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50075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36896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2AE8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2E570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, East Usambara Mtns</w:t>
            </w:r>
          </w:p>
        </w:tc>
      </w:tr>
      <w:tr w:rsidR="00017C6D" w:rsidRPr="00E75C68" w14:paraId="5FB1F7CE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A3349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kersten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2602D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214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48A8F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8797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BB915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C37D7D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017C6D" w:rsidRPr="00E75C68" w14:paraId="49BBB145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C7A0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eppeleon kersten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62DA8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 169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66416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E8473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00DC4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24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104F3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, Kilifi</w:t>
            </w:r>
          </w:p>
        </w:tc>
      </w:tr>
      <w:tr w:rsidR="00017C6D" w:rsidRPr="00E75C68" w14:paraId="690D563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8C781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oceros cri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6C90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B 19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BB6C90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16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40815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ADD253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34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A821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, Korup Park</w:t>
            </w:r>
          </w:p>
        </w:tc>
      </w:tr>
      <w:tr w:rsidR="00017C6D" w:rsidRPr="00E75C68" w14:paraId="18454ECD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B2509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oceros goetz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CB1A1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568C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17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828F5C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570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C2A52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46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7604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</w:tr>
      <w:tr w:rsidR="00017C6D" w:rsidRPr="00E75C68" w14:paraId="74661AEB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ECBB2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oceros johnsto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D3C4B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2E979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1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7B5AE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908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5ADC8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46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CA2E7B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779E2D77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239B7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ama ag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10D67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Z 184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0054B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668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EE73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57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A0B8A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99B0E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17C6D" w:rsidRPr="00E75C68" w14:paraId="287293C0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433614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signathus cocincin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7E5CE1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BE05BF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03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EF3A5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E002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662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78F597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, Ko Chang</w:t>
            </w:r>
          </w:p>
        </w:tc>
      </w:tr>
      <w:tr w:rsidR="00017C6D" w:rsidRPr="00E75C68" w14:paraId="79281578" w14:textId="77777777" w:rsidTr="00D67161">
        <w:trPr>
          <w:trHeight w:val="432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9AE3D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romastyx acanthi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22DC8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34729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39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DF678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515C2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662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00AE36" w14:textId="77777777" w:rsidR="00017C6D" w:rsidRPr="00E75C68" w:rsidRDefault="00017C6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5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</w:tr>
    </w:tbl>
    <w:p w14:paraId="11CCA438" w14:textId="77777777" w:rsidR="00017C6D" w:rsidRPr="003A56E5" w:rsidRDefault="00017C6D" w:rsidP="00017C6D">
      <w:pPr>
        <w:spacing w:line="240" w:lineRule="auto"/>
        <w:rPr>
          <w:rFonts w:ascii="Times New Roman" w:hAnsi="Times New Roman" w:cs="Times New Roman"/>
          <w:sz w:val="24"/>
        </w:rPr>
      </w:pPr>
    </w:p>
    <w:p w14:paraId="72C4A320" w14:textId="77777777" w:rsidR="00017C6D" w:rsidRPr="003A56E5" w:rsidRDefault="00017C6D" w:rsidP="00017C6D">
      <w:pPr>
        <w:spacing w:line="240" w:lineRule="auto"/>
        <w:rPr>
          <w:rFonts w:ascii="Times New Roman" w:hAnsi="Times New Roman" w:cs="Times New Roman"/>
          <w:sz w:val="24"/>
        </w:rPr>
      </w:pPr>
      <w:r w:rsidRPr="003A56E5">
        <w:rPr>
          <w:rFonts w:ascii="Times New Roman" w:hAnsi="Times New Roman" w:cs="Times New Roman"/>
          <w:sz w:val="24"/>
        </w:rPr>
        <w:t>PEM = Port Elizabeth Museum, CAS = California Academy of Sciences, CT = field number of Colin Tilbury, MTSN = Museo Tridentino di Scienze Naturali, ZMB = Universität Humboldt, Zoologisches Museum, MHNG = Natural History Museum of Geneva, UTEP = University of Texas El Paso, MCZ = Museum of comparative zoology, KU = University of Kansas, MNHN = National Museum of Natural History, DRC = Democratic Republic of Congo,</w:t>
      </w:r>
      <w:r>
        <w:rPr>
          <w:rFonts w:ascii="Times New Roman" w:hAnsi="Times New Roman" w:cs="Times New Roman"/>
          <w:sz w:val="24"/>
        </w:rPr>
        <w:t xml:space="preserve"> </w:t>
      </w:r>
      <w:r w:rsidRPr="003A56E5">
        <w:rPr>
          <w:rFonts w:ascii="Times New Roman" w:hAnsi="Times New Roman" w:cs="Times New Roman"/>
          <w:sz w:val="24"/>
        </w:rPr>
        <w:t>N/A = not applicable.</w:t>
      </w:r>
    </w:p>
    <w:p w14:paraId="44E27E30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6D"/>
    <w:rsid w:val="00017C6D"/>
    <w:rsid w:val="00B87566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371FC"/>
  <w15:chartTrackingRefBased/>
  <w15:docId w15:val="{B213318C-F6C7-544C-BD51-581C57ADF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C6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1:00Z</dcterms:created>
  <dcterms:modified xsi:type="dcterms:W3CDTF">2022-10-29T00:32:00Z</dcterms:modified>
</cp:coreProperties>
</file>